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437B74F" w14:textId="77777777" w:rsidR="00D7289A" w:rsidRPr="000A5EC5" w:rsidRDefault="00D7289A" w:rsidP="00D7289A">
      <w:pPr>
        <w:spacing w:line="480" w:lineRule="auto"/>
        <w:rPr>
          <w:rStyle w:val="fontstyle01"/>
          <w:rFonts w:ascii="Times New Roman" w:hAnsi="Times New Roman" w:cs="Times New Roman"/>
        </w:rPr>
      </w:pPr>
      <w:r w:rsidRPr="000A5EC5">
        <w:rPr>
          <w:rStyle w:val="fontstyle01"/>
          <w:rFonts w:ascii="Times New Roman" w:hAnsi="Times New Roman" w:cs="Times New Roman"/>
          <w:b/>
          <w:bCs/>
        </w:rPr>
        <w:t>Supplementary Table 2. Potential PGRN-associated proteins of gene microarray</w:t>
      </w:r>
    </w:p>
    <w:tbl>
      <w:tblPr>
        <w:tblW w:w="9771" w:type="dxa"/>
        <w:jc w:val="center"/>
        <w:tblLook w:val="04A0" w:firstRow="1" w:lastRow="0" w:firstColumn="1" w:lastColumn="0" w:noHBand="0" w:noVBand="1"/>
      </w:tblPr>
      <w:tblGrid>
        <w:gridCol w:w="1408"/>
        <w:gridCol w:w="1559"/>
        <w:gridCol w:w="1559"/>
        <w:gridCol w:w="1418"/>
        <w:gridCol w:w="1134"/>
        <w:gridCol w:w="1417"/>
        <w:gridCol w:w="1276"/>
      </w:tblGrid>
      <w:tr w:rsidR="00D7289A" w:rsidRPr="006C7128" w14:paraId="67BFE10D" w14:textId="77777777" w:rsidTr="00D7289A">
        <w:trPr>
          <w:trHeight w:val="318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EEC5C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GEN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E8194" w14:textId="77777777" w:rsidR="00D7289A" w:rsidRDefault="00D7289A" w:rsidP="00D7289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 xml:space="preserve">Corrected </w:t>
            </w:r>
          </w:p>
          <w:p w14:paraId="7A1DE3C7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p-valu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84167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p-valu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1ECDA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regulati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83845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FC Absolut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37712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Fold chang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BDCBD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Log Fold change</w:t>
            </w:r>
          </w:p>
        </w:tc>
      </w:tr>
      <w:tr w:rsidR="00D7289A" w:rsidRPr="006C7128" w14:paraId="746059F2" w14:textId="77777777" w:rsidTr="00D7289A">
        <w:trPr>
          <w:trHeight w:val="318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997E0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GADD45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4494A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082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C585A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0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63E94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u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B6AFD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3.41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440BB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3.41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41116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1.7737</w:t>
            </w:r>
          </w:p>
        </w:tc>
      </w:tr>
      <w:tr w:rsidR="00D7289A" w:rsidRPr="006C7128" w14:paraId="011D9B55" w14:textId="77777777" w:rsidTr="00D7289A">
        <w:trPr>
          <w:trHeight w:val="318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79AC4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LAMP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922CD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075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8E4E5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8.17E-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1F78B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u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23483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3.171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55517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3.171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E227B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1.66519</w:t>
            </w:r>
          </w:p>
        </w:tc>
      </w:tr>
      <w:tr w:rsidR="00D7289A" w:rsidRPr="006C7128" w14:paraId="3E1DD73A" w14:textId="77777777" w:rsidTr="00D7289A">
        <w:trPr>
          <w:trHeight w:val="318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CCCC4" w14:textId="0CE858FF" w:rsidR="00D7289A" w:rsidRPr="007F758C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7F758C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DC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86096" w14:textId="77777777" w:rsidR="00D7289A" w:rsidRPr="007F758C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7F758C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0.00059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E1038" w14:textId="77777777" w:rsidR="00D7289A" w:rsidRPr="007F758C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7F758C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3.44E-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0F0E3" w14:textId="77777777" w:rsidR="00D7289A" w:rsidRPr="007F758C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7F758C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u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60550" w14:textId="77777777" w:rsidR="00D7289A" w:rsidRPr="007F758C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7F758C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3.15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6BE87" w14:textId="77777777" w:rsidR="00D7289A" w:rsidRPr="007F758C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7F758C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3.15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83389" w14:textId="77777777" w:rsidR="00D7289A" w:rsidRPr="007F758C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7F758C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1.6591</w:t>
            </w:r>
          </w:p>
        </w:tc>
      </w:tr>
      <w:tr w:rsidR="00D7289A" w:rsidRPr="006C7128" w14:paraId="6C7B7D61" w14:textId="77777777" w:rsidTr="00D7289A">
        <w:trPr>
          <w:trHeight w:val="318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6985A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VAV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F64B9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056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7F79A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2.39E-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2CC73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u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A3B34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2.609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E3B85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2.609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E1A15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1.38382</w:t>
            </w:r>
          </w:p>
        </w:tc>
      </w:tr>
      <w:tr w:rsidR="00D7289A" w:rsidRPr="006C7128" w14:paraId="66E9DAE6" w14:textId="77777777" w:rsidTr="00D7289A">
        <w:trPr>
          <w:trHeight w:val="318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5E5B4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PSD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A00C9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142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CE30F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0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F673B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u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7FF6E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2.549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ECCE5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2.549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72DEE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1.35047</w:t>
            </w:r>
          </w:p>
        </w:tc>
      </w:tr>
      <w:tr w:rsidR="00D7289A" w:rsidRPr="006C7128" w14:paraId="0D8D041B" w14:textId="77777777" w:rsidTr="00D7289A">
        <w:trPr>
          <w:trHeight w:val="318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FA8C9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MKNK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AEAD5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087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FAF9E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0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109C0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u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00449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2.460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12FF9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2.460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A39ED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1.29909</w:t>
            </w:r>
          </w:p>
        </w:tc>
      </w:tr>
      <w:tr w:rsidR="00D7289A" w:rsidRPr="006C7128" w14:paraId="11BAB44D" w14:textId="77777777" w:rsidTr="00D7289A">
        <w:trPr>
          <w:trHeight w:val="318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32C77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LEP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DB4F6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048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41238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1.36E-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BA172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u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D679C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2.347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C934F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2.347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BE3B0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1.23082</w:t>
            </w:r>
          </w:p>
        </w:tc>
      </w:tr>
      <w:tr w:rsidR="00D7289A" w:rsidRPr="006C7128" w14:paraId="20D90A14" w14:textId="77777777" w:rsidTr="00D7289A">
        <w:trPr>
          <w:trHeight w:val="318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3ADE3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CTS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2B4FC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179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5E105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0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63C82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u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C09D6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2.213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242F1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2.213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ED61D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1.14601</w:t>
            </w:r>
          </w:p>
        </w:tc>
      </w:tr>
      <w:tr w:rsidR="00D7289A" w:rsidRPr="006C7128" w14:paraId="0D422F61" w14:textId="77777777" w:rsidTr="00D7289A">
        <w:trPr>
          <w:trHeight w:val="318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45857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THBS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DC87D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158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136CE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0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05D0B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u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E5186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2.189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A7C69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2.189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3B638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1.13081</w:t>
            </w:r>
          </w:p>
        </w:tc>
      </w:tr>
      <w:tr w:rsidR="00D7289A" w:rsidRPr="006C7128" w14:paraId="1A30EB16" w14:textId="77777777" w:rsidTr="00D7289A">
        <w:trPr>
          <w:trHeight w:val="318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05615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FHI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34629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161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76743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0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16369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u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F868A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2.189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93C57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2.189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CB823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1.13066</w:t>
            </w:r>
          </w:p>
        </w:tc>
      </w:tr>
      <w:tr w:rsidR="00D7289A" w:rsidRPr="006C7128" w14:paraId="00F3A041" w14:textId="77777777" w:rsidTr="00D7289A">
        <w:trPr>
          <w:trHeight w:val="318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772B2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CYP1B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81059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058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7FF93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2.79E-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46AB0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u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DDC4B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2.148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91AEB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2.148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A4B9D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1.10332</w:t>
            </w:r>
          </w:p>
        </w:tc>
      </w:tr>
      <w:tr w:rsidR="00D7289A" w:rsidRPr="006C7128" w14:paraId="1FBFC101" w14:textId="77777777" w:rsidTr="00D7289A">
        <w:trPr>
          <w:trHeight w:val="318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78567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PLA2G12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58534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321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3F77F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2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A659A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u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8B411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2.139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0B20A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2.139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AF683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1.097</w:t>
            </w:r>
          </w:p>
        </w:tc>
      </w:tr>
      <w:tr w:rsidR="00D7289A" w:rsidRPr="006C7128" w14:paraId="444D6174" w14:textId="77777777" w:rsidTr="00D7289A">
        <w:trPr>
          <w:trHeight w:val="318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C0CCC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CAV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3A1E2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059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648A7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3.50E-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DD137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u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FD458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2.093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1FD23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2.093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8E887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1.06609</w:t>
            </w:r>
          </w:p>
        </w:tc>
      </w:tr>
      <w:tr w:rsidR="00D7289A" w:rsidRPr="006C7128" w14:paraId="1FC5A03A" w14:textId="77777777" w:rsidTr="00D7289A">
        <w:trPr>
          <w:trHeight w:val="318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073E2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IRS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A8FA7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161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5B863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0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F62B7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u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ADB87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2.032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483BC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2.032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EBE41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1.02353</w:t>
            </w:r>
          </w:p>
        </w:tc>
      </w:tr>
      <w:tr w:rsidR="00D7289A" w:rsidRPr="006C7128" w14:paraId="05BA66B7" w14:textId="77777777" w:rsidTr="00D7289A">
        <w:trPr>
          <w:trHeight w:val="318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09806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VT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51EE8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213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F8686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1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866CB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d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C68B7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2.031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A0EB1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-2.031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290D1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-1.02221</w:t>
            </w:r>
          </w:p>
        </w:tc>
      </w:tr>
      <w:tr w:rsidR="00D7289A" w:rsidRPr="006C7128" w14:paraId="65EBBD80" w14:textId="77777777" w:rsidTr="00D7289A">
        <w:trPr>
          <w:trHeight w:val="318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32437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HMOX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1327D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174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ABD74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0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2CF07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d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D08C0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2.064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572FC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-2.064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90118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-1.04577</w:t>
            </w:r>
          </w:p>
        </w:tc>
      </w:tr>
      <w:tr w:rsidR="00D7289A" w:rsidRPr="006C7128" w14:paraId="08BBA016" w14:textId="77777777" w:rsidTr="00D7289A">
        <w:trPr>
          <w:trHeight w:val="318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1B1CA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SMAD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E6780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064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58087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5.07E-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08B85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d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523F1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2.098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097FD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-2.098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38AAC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-1.06935</w:t>
            </w:r>
          </w:p>
        </w:tc>
      </w:tr>
      <w:tr w:rsidR="00D7289A" w:rsidRPr="006C7128" w14:paraId="43870470" w14:textId="77777777" w:rsidTr="00D7289A">
        <w:trPr>
          <w:trHeight w:val="318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916EE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UGT1A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16CAB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111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292F8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0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D0C6F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d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2DE16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2.101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EAAB6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-2.101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7F538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-1.07123</w:t>
            </w:r>
          </w:p>
        </w:tc>
      </w:tr>
      <w:tr w:rsidR="00D7289A" w:rsidRPr="006C7128" w14:paraId="3DDE4D66" w14:textId="77777777" w:rsidTr="00D7289A">
        <w:trPr>
          <w:trHeight w:val="318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22524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UGT1A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79CF7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111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D5CC4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0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C850D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d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8FFE4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2.101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DADB2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-2.101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D8259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-1.07123</w:t>
            </w:r>
          </w:p>
        </w:tc>
      </w:tr>
      <w:tr w:rsidR="00D7289A" w:rsidRPr="006C7128" w14:paraId="35C047EF" w14:textId="77777777" w:rsidTr="00D7289A">
        <w:trPr>
          <w:trHeight w:val="318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C1D52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UGT1A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D8F68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111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36098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0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DA2ED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d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033BE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2.101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DCB1B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-2.101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57E70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-1.07123</w:t>
            </w:r>
          </w:p>
        </w:tc>
      </w:tr>
      <w:tr w:rsidR="00D7289A" w:rsidRPr="006C7128" w14:paraId="5E52EF58" w14:textId="77777777" w:rsidTr="00D7289A">
        <w:trPr>
          <w:trHeight w:val="318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46CF9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UGT1A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55B6E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111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17609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0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A0067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d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E2DAF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2.101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B6A3D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-2.101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793ED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-1.07123</w:t>
            </w:r>
          </w:p>
        </w:tc>
      </w:tr>
      <w:tr w:rsidR="00D7289A" w:rsidRPr="006C7128" w14:paraId="4CC7B539" w14:textId="77777777" w:rsidTr="00D7289A">
        <w:trPr>
          <w:trHeight w:val="318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4F3BD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UGT1A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75B4B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111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650F2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0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C21C4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d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82B7A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2.101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8C7E8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-2.101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9C7EC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-1.07123</w:t>
            </w:r>
          </w:p>
        </w:tc>
      </w:tr>
      <w:tr w:rsidR="00D7289A" w:rsidRPr="006C7128" w14:paraId="4E6FD105" w14:textId="77777777" w:rsidTr="00D7289A">
        <w:trPr>
          <w:trHeight w:val="318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03BBA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UGT1A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01740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111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8D36E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0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4135A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d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74F38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2.101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6E400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-2.101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58082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-1.07123</w:t>
            </w:r>
          </w:p>
        </w:tc>
      </w:tr>
      <w:tr w:rsidR="00D7289A" w:rsidRPr="006C7128" w14:paraId="1FC2F350" w14:textId="77777777" w:rsidTr="00D7289A">
        <w:trPr>
          <w:trHeight w:val="318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285D5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UGT1A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50E21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111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BC1FB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0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DAAA8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d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894DE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2.101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3FE6F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-2.101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4D6D8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-1.07123</w:t>
            </w:r>
          </w:p>
        </w:tc>
      </w:tr>
      <w:tr w:rsidR="00D7289A" w:rsidRPr="006C7128" w14:paraId="4EB9BC66" w14:textId="77777777" w:rsidTr="00D7289A">
        <w:trPr>
          <w:trHeight w:val="318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D0B8C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UGT1A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0B846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111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A3B08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0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7876F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d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38BF6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2.101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D1FA7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-2.101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427DB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-1.07123</w:t>
            </w:r>
          </w:p>
        </w:tc>
      </w:tr>
      <w:tr w:rsidR="00D7289A" w:rsidRPr="006C7128" w14:paraId="1B5B2EBB" w14:textId="77777777" w:rsidTr="00D7289A">
        <w:trPr>
          <w:trHeight w:val="318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D659A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UGT1A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FA8E6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111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F653C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0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B74EE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d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1A8E6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2.101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9629C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-2.101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8D974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-1.07123</w:t>
            </w:r>
          </w:p>
        </w:tc>
      </w:tr>
      <w:tr w:rsidR="00D7289A" w:rsidRPr="006C7128" w14:paraId="0CF79805" w14:textId="77777777" w:rsidTr="00D7289A">
        <w:trPr>
          <w:trHeight w:val="318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C6B84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LMO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5678B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244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20900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1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0261C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d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2C33C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2.173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89E15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-2.173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53178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-1.11982</w:t>
            </w:r>
          </w:p>
        </w:tc>
      </w:tr>
      <w:tr w:rsidR="00D7289A" w:rsidRPr="006C7128" w14:paraId="35FBD9D6" w14:textId="77777777" w:rsidTr="00D7289A">
        <w:trPr>
          <w:trHeight w:val="318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FBFFA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JU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48A39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154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79395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0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5A408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d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285C6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2.174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2BF9E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-2.174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DDD34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-1.12057</w:t>
            </w:r>
          </w:p>
        </w:tc>
      </w:tr>
      <w:tr w:rsidR="00D7289A" w:rsidRPr="006C7128" w14:paraId="36461BC9" w14:textId="77777777" w:rsidTr="00D7289A">
        <w:trPr>
          <w:trHeight w:val="318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0C2F2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EPB41L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371C3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097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03A5B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0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B79D9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d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E2392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2.239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75230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-2.239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8AD1D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-1.16315</w:t>
            </w:r>
          </w:p>
        </w:tc>
      </w:tr>
      <w:tr w:rsidR="00D7289A" w:rsidRPr="006C7128" w14:paraId="15898187" w14:textId="77777777" w:rsidTr="00D7289A">
        <w:trPr>
          <w:trHeight w:val="318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4B73A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ID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5F14D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085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710E1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0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F75E2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d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A3965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2.241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88673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-2.241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AAA71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-1.16465</w:t>
            </w:r>
          </w:p>
        </w:tc>
      </w:tr>
      <w:tr w:rsidR="00D7289A" w:rsidRPr="006C7128" w14:paraId="74E9B2F9" w14:textId="77777777" w:rsidTr="00D7289A">
        <w:trPr>
          <w:trHeight w:val="318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ACEAA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TPM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7398F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081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7E8B5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745B6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d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A4EC7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2.253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D0547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-2.253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05E97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-1.17238</w:t>
            </w:r>
          </w:p>
        </w:tc>
      </w:tr>
      <w:tr w:rsidR="00D7289A" w:rsidRPr="006C7128" w14:paraId="2F258B5A" w14:textId="77777777" w:rsidTr="00D7289A">
        <w:trPr>
          <w:trHeight w:val="318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3FEC8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lastRenderedPageBreak/>
              <w:t>MAP2K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2101B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048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0A04C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1.32E-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237D5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d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4D760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2.289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72E0E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-2.289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EA110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-1.19512</w:t>
            </w:r>
          </w:p>
        </w:tc>
      </w:tr>
      <w:tr w:rsidR="00D7289A" w:rsidRPr="006C7128" w14:paraId="0D6003A5" w14:textId="77777777" w:rsidTr="00D7289A">
        <w:trPr>
          <w:trHeight w:val="318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FB970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JAK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9D671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048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479A1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7.13E-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AE163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d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5933E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2.712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E8A29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-2.712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74286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-1.43958</w:t>
            </w:r>
          </w:p>
        </w:tc>
      </w:tr>
      <w:tr w:rsidR="00D7289A" w:rsidRPr="006C7128" w14:paraId="5B4B2113" w14:textId="77777777" w:rsidTr="00D7289A">
        <w:trPr>
          <w:trHeight w:val="318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89940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CTS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BEA98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0.00058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3817E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3.26E-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B820F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d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957A2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3.673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3D386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-3.673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65DD9" w14:textId="77777777" w:rsidR="00D7289A" w:rsidRPr="006C7128" w:rsidRDefault="00D7289A" w:rsidP="00D7289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C7128">
              <w:rPr>
                <w:rFonts w:eastAsia="SimSun" w:cs="Times New Roman"/>
                <w:color w:val="000000"/>
                <w:szCs w:val="24"/>
                <w:lang w:eastAsia="zh-CN"/>
              </w:rPr>
              <w:t>-1.87711</w:t>
            </w:r>
          </w:p>
        </w:tc>
      </w:tr>
    </w:tbl>
    <w:p w14:paraId="7691F1AD" w14:textId="727DA8C1" w:rsidR="000A5EC5" w:rsidRPr="00D7289A" w:rsidRDefault="000A5EC5" w:rsidP="000A5EC5">
      <w:pPr>
        <w:rPr>
          <w:lang w:eastAsia="zh-CN"/>
        </w:rPr>
      </w:pPr>
    </w:p>
    <w:p w14:paraId="58F1AED1" w14:textId="77777777" w:rsidR="00DE23E8" w:rsidRPr="000A5EC5" w:rsidRDefault="00DE23E8" w:rsidP="009A73CA">
      <w:pPr>
        <w:spacing w:before="240"/>
        <w:rPr>
          <w:rFonts w:cs="Times New Roman"/>
          <w:lang w:eastAsia="zh-CN"/>
        </w:rPr>
      </w:pPr>
    </w:p>
    <w:sectPr w:rsidR="00DE23E8" w:rsidRPr="000A5EC5" w:rsidSect="00577A5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ADF692" w14:textId="77777777" w:rsidR="006D5CA0" w:rsidRDefault="006D5CA0" w:rsidP="00117666">
      <w:pPr>
        <w:spacing w:after="0"/>
      </w:pPr>
      <w:r>
        <w:separator/>
      </w:r>
    </w:p>
  </w:endnote>
  <w:endnote w:type="continuationSeparator" w:id="0">
    <w:p w14:paraId="02A3B088" w14:textId="77777777" w:rsidR="006D5CA0" w:rsidRDefault="006D5CA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charset w:val="00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3B65C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B65C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3B65C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3B65C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B65C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3B65C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FE71CB" w14:textId="77777777" w:rsidR="006D5CA0" w:rsidRDefault="006D5CA0" w:rsidP="00117666">
      <w:pPr>
        <w:spacing w:after="0"/>
      </w:pPr>
      <w:r>
        <w:separator/>
      </w:r>
    </w:p>
  </w:footnote>
  <w:footnote w:type="continuationSeparator" w:id="0">
    <w:p w14:paraId="4BFD9ED8" w14:textId="77777777" w:rsidR="006D5CA0" w:rsidRDefault="006D5CA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3B65C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3B65C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97176033">
    <w:abstractNumId w:val="0"/>
  </w:num>
  <w:num w:numId="2" w16cid:durableId="628896892">
    <w:abstractNumId w:val="4"/>
  </w:num>
  <w:num w:numId="3" w16cid:durableId="1012680405">
    <w:abstractNumId w:val="1"/>
  </w:num>
  <w:num w:numId="4" w16cid:durableId="1828328319">
    <w:abstractNumId w:val="5"/>
  </w:num>
  <w:num w:numId="5" w16cid:durableId="188475040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83040660">
    <w:abstractNumId w:val="3"/>
  </w:num>
  <w:num w:numId="7" w16cid:durableId="639500298">
    <w:abstractNumId w:val="6"/>
  </w:num>
  <w:num w:numId="8" w16cid:durableId="1395204341">
    <w:abstractNumId w:val="6"/>
  </w:num>
  <w:num w:numId="9" w16cid:durableId="1954628146">
    <w:abstractNumId w:val="6"/>
  </w:num>
  <w:num w:numId="10" w16cid:durableId="193270022">
    <w:abstractNumId w:val="6"/>
  </w:num>
  <w:num w:numId="11" w16cid:durableId="2014410331">
    <w:abstractNumId w:val="6"/>
  </w:num>
  <w:num w:numId="12" w16cid:durableId="1434671414">
    <w:abstractNumId w:val="6"/>
  </w:num>
  <w:num w:numId="13" w16cid:durableId="1675452681">
    <w:abstractNumId w:val="3"/>
  </w:num>
  <w:num w:numId="14" w16cid:durableId="1275865080">
    <w:abstractNumId w:val="2"/>
  </w:num>
  <w:num w:numId="15" w16cid:durableId="913591461">
    <w:abstractNumId w:val="2"/>
  </w:num>
  <w:num w:numId="16" w16cid:durableId="187567221">
    <w:abstractNumId w:val="2"/>
  </w:num>
  <w:num w:numId="17" w16cid:durableId="1567564692">
    <w:abstractNumId w:val="2"/>
  </w:num>
  <w:num w:numId="18" w16cid:durableId="808009451">
    <w:abstractNumId w:val="2"/>
  </w:num>
  <w:num w:numId="19" w16cid:durableId="1156991764">
    <w:abstractNumId w:val="2"/>
  </w:num>
  <w:num w:numId="20" w16cid:durableId="102756445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88259803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5B2E"/>
    <w:rsid w:val="00052A14"/>
    <w:rsid w:val="00077D53"/>
    <w:rsid w:val="000A5EC5"/>
    <w:rsid w:val="001020EF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626C"/>
    <w:rsid w:val="002B4A57"/>
    <w:rsid w:val="002C74CA"/>
    <w:rsid w:val="003544FB"/>
    <w:rsid w:val="003B65CF"/>
    <w:rsid w:val="003D2D47"/>
    <w:rsid w:val="003D2F2D"/>
    <w:rsid w:val="00401590"/>
    <w:rsid w:val="00447801"/>
    <w:rsid w:val="00452E9C"/>
    <w:rsid w:val="00467963"/>
    <w:rsid w:val="004735C8"/>
    <w:rsid w:val="004961FF"/>
    <w:rsid w:val="004F0CB2"/>
    <w:rsid w:val="00517A89"/>
    <w:rsid w:val="005250F2"/>
    <w:rsid w:val="00577A5D"/>
    <w:rsid w:val="00593EEA"/>
    <w:rsid w:val="00597FC3"/>
    <w:rsid w:val="005A5EEE"/>
    <w:rsid w:val="00603301"/>
    <w:rsid w:val="006375C7"/>
    <w:rsid w:val="00654E8F"/>
    <w:rsid w:val="00660D05"/>
    <w:rsid w:val="006820B1"/>
    <w:rsid w:val="006B7D14"/>
    <w:rsid w:val="006C7128"/>
    <w:rsid w:val="006D5CA0"/>
    <w:rsid w:val="00701727"/>
    <w:rsid w:val="0070566C"/>
    <w:rsid w:val="00714C50"/>
    <w:rsid w:val="00725A7D"/>
    <w:rsid w:val="007501BE"/>
    <w:rsid w:val="00790BB3"/>
    <w:rsid w:val="007C206C"/>
    <w:rsid w:val="007F758C"/>
    <w:rsid w:val="00803D24"/>
    <w:rsid w:val="00817DD6"/>
    <w:rsid w:val="00885156"/>
    <w:rsid w:val="008F4902"/>
    <w:rsid w:val="009151AA"/>
    <w:rsid w:val="0093429D"/>
    <w:rsid w:val="00943573"/>
    <w:rsid w:val="00970F7D"/>
    <w:rsid w:val="00994A3D"/>
    <w:rsid w:val="009A73CA"/>
    <w:rsid w:val="009C2B12"/>
    <w:rsid w:val="009C70F3"/>
    <w:rsid w:val="00A174D9"/>
    <w:rsid w:val="00A30510"/>
    <w:rsid w:val="00A569CD"/>
    <w:rsid w:val="00AB5EE2"/>
    <w:rsid w:val="00AB6715"/>
    <w:rsid w:val="00B1671E"/>
    <w:rsid w:val="00B25EB8"/>
    <w:rsid w:val="00B354E1"/>
    <w:rsid w:val="00B37F4D"/>
    <w:rsid w:val="00B96E8D"/>
    <w:rsid w:val="00C52A7B"/>
    <w:rsid w:val="00C56BAF"/>
    <w:rsid w:val="00C679AA"/>
    <w:rsid w:val="00C75972"/>
    <w:rsid w:val="00CC0A3A"/>
    <w:rsid w:val="00CD066B"/>
    <w:rsid w:val="00CE4FEE"/>
    <w:rsid w:val="00D51249"/>
    <w:rsid w:val="00D54C0E"/>
    <w:rsid w:val="00D7289A"/>
    <w:rsid w:val="00D938C0"/>
    <w:rsid w:val="00DB59C3"/>
    <w:rsid w:val="00DC259A"/>
    <w:rsid w:val="00DE23E8"/>
    <w:rsid w:val="00E36166"/>
    <w:rsid w:val="00E52377"/>
    <w:rsid w:val="00E64E17"/>
    <w:rsid w:val="00E866C9"/>
    <w:rsid w:val="00EA3D3C"/>
    <w:rsid w:val="00F46900"/>
    <w:rsid w:val="00F54522"/>
    <w:rsid w:val="00F61D89"/>
    <w:rsid w:val="00F97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ontstyle01">
    <w:name w:val="fontstyle01"/>
    <w:basedOn w:val="DefaultParagraphFont"/>
    <w:qFormat/>
    <w:rsid w:val="000A5EC5"/>
    <w:rPr>
      <w:rFonts w:ascii="TimesNewRomanPSMT" w:hAnsi="TimesNewRomanPSMT" w:hint="default"/>
      <w:color w:val="000000"/>
      <w:sz w:val="24"/>
      <w:szCs w:val="24"/>
    </w:rPr>
  </w:style>
  <w:style w:type="paragraph" w:customStyle="1" w:styleId="msonormal0">
    <w:name w:val="msonormal"/>
    <w:basedOn w:val="Normal"/>
    <w:rsid w:val="000A5EC5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font5">
    <w:name w:val="font5"/>
    <w:basedOn w:val="Normal"/>
    <w:rsid w:val="000A5EC5"/>
    <w:pPr>
      <w:spacing w:before="100" w:beforeAutospacing="1" w:after="100" w:afterAutospacing="1"/>
    </w:pPr>
    <w:rPr>
      <w:rFonts w:ascii="DengXian" w:eastAsia="DengXian" w:hAnsi="DengXian" w:cs="SimSun"/>
      <w:sz w:val="18"/>
      <w:szCs w:val="18"/>
      <w:lang w:eastAsia="zh-CN"/>
    </w:rPr>
  </w:style>
  <w:style w:type="paragraph" w:customStyle="1" w:styleId="xl65">
    <w:name w:val="xl65"/>
    <w:basedOn w:val="Normal"/>
    <w:rsid w:val="000A5EC5"/>
    <w:pPr>
      <w:spacing w:before="100" w:beforeAutospacing="1" w:after="100" w:afterAutospacing="1"/>
    </w:pPr>
    <w:rPr>
      <w:rFonts w:eastAsia="SimSun" w:cs="Times New Roman"/>
      <w:b/>
      <w:bCs/>
      <w:szCs w:val="24"/>
      <w:lang w:eastAsia="zh-CN"/>
    </w:rPr>
  </w:style>
  <w:style w:type="paragraph" w:customStyle="1" w:styleId="xl66">
    <w:name w:val="xl66"/>
    <w:basedOn w:val="Normal"/>
    <w:rsid w:val="000A5EC5"/>
    <w:pPr>
      <w:spacing w:before="100" w:beforeAutospacing="1" w:after="100" w:afterAutospacing="1"/>
    </w:pPr>
    <w:rPr>
      <w:rFonts w:eastAsia="SimSun" w:cs="Times New Roman"/>
      <w:szCs w:val="24"/>
      <w:lang w:eastAsia="zh-CN"/>
    </w:rPr>
  </w:style>
  <w:style w:type="paragraph" w:customStyle="1" w:styleId="xl67">
    <w:name w:val="xl67"/>
    <w:basedOn w:val="Normal"/>
    <w:rsid w:val="000A5EC5"/>
    <w:pPr>
      <w:spacing w:before="100" w:beforeAutospacing="1" w:after="100" w:afterAutospacing="1"/>
      <w:textAlignment w:val="bottom"/>
    </w:pPr>
    <w:rPr>
      <w:rFonts w:eastAsia="SimSun" w:cs="Times New Roman"/>
      <w:szCs w:val="24"/>
      <w:lang w:eastAsia="zh-CN"/>
    </w:rPr>
  </w:style>
  <w:style w:type="paragraph" w:customStyle="1" w:styleId="xl68">
    <w:name w:val="xl68"/>
    <w:basedOn w:val="Normal"/>
    <w:rsid w:val="000A5EC5"/>
    <w:pPr>
      <w:spacing w:before="100" w:beforeAutospacing="1" w:after="100" w:afterAutospacing="1"/>
      <w:textAlignment w:val="bottom"/>
    </w:pPr>
    <w:rPr>
      <w:rFonts w:eastAsia="SimSun" w:cs="Times New Roman"/>
      <w:b/>
      <w:bCs/>
      <w:szCs w:val="24"/>
      <w:lang w:eastAsia="zh-CN"/>
    </w:rPr>
  </w:style>
  <w:style w:type="paragraph" w:customStyle="1" w:styleId="xl69">
    <w:name w:val="xl69"/>
    <w:basedOn w:val="Normal"/>
    <w:rsid w:val="000A5EC5"/>
    <w:pPr>
      <w:shd w:val="clear" w:color="000000" w:fill="FFFF00"/>
      <w:spacing w:before="100" w:beforeAutospacing="1" w:after="100" w:afterAutospacing="1"/>
      <w:textAlignment w:val="bottom"/>
    </w:pPr>
    <w:rPr>
      <w:rFonts w:eastAsia="SimSun" w:cs="Times New Roman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03</Words>
  <Characters>1732</Characters>
  <Application>Microsoft Office Word</Application>
  <DocSecurity>4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laire Percival</cp:lastModifiedBy>
  <cp:revision>2</cp:revision>
  <cp:lastPrinted>2024-04-25T17:14:00Z</cp:lastPrinted>
  <dcterms:created xsi:type="dcterms:W3CDTF">2024-07-30T14:25:00Z</dcterms:created>
  <dcterms:modified xsi:type="dcterms:W3CDTF">2024-07-30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